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6F8" w:rsidRPr="003026F8" w:rsidRDefault="00EA097C" w:rsidP="003026F8">
      <w:pPr>
        <w:rPr>
          <w:b/>
        </w:rPr>
      </w:pPr>
      <w:r>
        <w:rPr>
          <w:rFonts w:hint="eastAsia"/>
          <w:b/>
        </w:rPr>
        <w:t xml:space="preserve">Table </w:t>
      </w:r>
      <w:r w:rsidR="001913B3">
        <w:rPr>
          <w:rFonts w:hint="eastAsia"/>
          <w:b/>
        </w:rPr>
        <w:t>S</w:t>
      </w:r>
      <w:r>
        <w:rPr>
          <w:rFonts w:hint="eastAsia"/>
          <w:b/>
        </w:rPr>
        <w:t>2. Down-regulated genes in bladder tumor samples, compared to normal tissue samples</w:t>
      </w:r>
    </w:p>
    <w:tbl>
      <w:tblPr>
        <w:tblW w:w="139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515"/>
        <w:gridCol w:w="911"/>
        <w:gridCol w:w="1581"/>
        <w:gridCol w:w="910"/>
        <w:gridCol w:w="1346"/>
        <w:gridCol w:w="920"/>
        <w:gridCol w:w="1262"/>
        <w:gridCol w:w="999"/>
        <w:gridCol w:w="1417"/>
        <w:gridCol w:w="853"/>
        <w:gridCol w:w="1417"/>
        <w:gridCol w:w="849"/>
      </w:tblGrid>
      <w:tr w:rsidR="003026F8" w:rsidRPr="00CB3DEA" w:rsidTr="0063040E">
        <w:trPr>
          <w:trHeight w:val="270"/>
        </w:trPr>
        <w:tc>
          <w:tcPr>
            <w:tcW w:w="242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response to wounding</w:t>
            </w:r>
          </w:p>
        </w:tc>
        <w:tc>
          <w:tcPr>
            <w:tcW w:w="158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proliferation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apoptosis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226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mmune respons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adhesion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</w:tr>
      <w:tr w:rsidR="003026F8" w:rsidRPr="00CB3DEA" w:rsidTr="0063040E">
        <w:trPr>
          <w:trHeight w:val="270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B3DEA" w:rsidTr="0063040E">
        <w:trPr>
          <w:trHeight w:val="270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FP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NF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BTB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ASPI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FHX1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A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MYND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A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FSF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A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C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ST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BTB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FS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I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CAM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AK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FRSF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CF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C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SPAN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SPAN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UBB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B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FSF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ERPING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M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HBS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ERPING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IMP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OCS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BM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M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ERPINA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NR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G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MOD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1I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BM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N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1I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B27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1I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IAH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O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B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OS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CF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FR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ILRA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SP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SP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SCR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UNX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LRK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IRE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ORBS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B3DEA" w:rsidRDefault="003026F8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8SI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TN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F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ORBS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G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A2G4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LAMF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RAG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G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ARF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TRK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UNX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OC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M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GC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ARB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R3C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RRES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NF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Z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OCK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OR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FATC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P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BE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Y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P4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PNS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G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G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DM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SCDB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A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N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S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FIA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LRG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S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EKHC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EKHC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B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UM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TS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LIM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D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C50CAA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A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CK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AG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3CL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GF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GM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C50CAA" w:rsidRPr="00CB3DEA" w:rsidRDefault="00C50CAA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PR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P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2RX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7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RV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DH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HR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PRE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TF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4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RV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DH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O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O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LL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RV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GE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UDT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RV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12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RXN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K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GAL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IL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LGN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6F7B0F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13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LR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O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LL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6F7B0F" w:rsidRPr="00CB3DEA" w:rsidRDefault="006F7B0F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LA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GFBP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0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2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OM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G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lastRenderedPageBreak/>
              <w:t>CYB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GFBP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O1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AMB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3CL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PNM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R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O1F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AMA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TG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LI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ZM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L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AMA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7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J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Z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4L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PRE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B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IAS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HR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J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P1LC3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A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S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HR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P1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SL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S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DD4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YS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GSF4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R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TS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LJ11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MOD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PNM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MP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AP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4L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LA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Q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LRT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DN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I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Q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K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D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NASE1L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Q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NT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MC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TTNBP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RYA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YP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DIL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SF1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4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S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LL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4A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IA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BARAPL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DR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Q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V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Y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CHS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Q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N1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NBP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3CL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Q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LN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TG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DKRB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S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L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PXM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OX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8orf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LJ203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6A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OA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T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KSG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6A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NI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PB41L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6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V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PI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ST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5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LOX5A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V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PI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OCK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4A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IF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TG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PB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OC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4A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VRL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N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M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21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15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UBE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LDH1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CTN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14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GL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IF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T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IC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NTNAP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VRL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ITA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GNL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NTN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BLN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GFB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UL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LD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4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S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LCOCO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DN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D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</w:t>
            </w:r>
            <w:r w:rsidR="00327529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8orf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ERPINF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AA2FAD" w:rsidRPr="00CB3DEA" w:rsidRDefault="00D36556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N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lastRenderedPageBreak/>
              <w:t>CF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PS4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SP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H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ER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MP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C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MO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AA2FAD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PHX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AP2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EG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TR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AA2FAD" w:rsidRPr="00CB3DEA" w:rsidRDefault="00AA2FAD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68365A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C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T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TR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YNE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2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S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FAH1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TG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ORBS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63040E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DUFS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RHGEF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EKHH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4L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D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E4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IF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M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O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HI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FAH1B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TP2A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LI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D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EBP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GF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OM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VRL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GRRF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H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RPX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DQ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1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K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ON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D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QGAP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OP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12359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BARAPL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FAP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PB41L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AMC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XIN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KAP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M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DAMTS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TG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A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68365A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DAMTS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TA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BLN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68365A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F7B0F">
            <w:pPr>
              <w:jc w:val="center"/>
            </w:pPr>
            <w:r w:rsidRPr="00BB2596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000000" w:fill="F79646"/>
            <w:noWrap/>
            <w:hideMark/>
          </w:tcPr>
          <w:p w:rsidR="00327529" w:rsidRDefault="00327529" w:rsidP="00AA2FAD">
            <w:pPr>
              <w:jc w:val="center"/>
            </w:pPr>
            <w:r w:rsidRPr="0096431E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T1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PDR1</w:t>
            </w:r>
          </w:p>
        </w:tc>
        <w:tc>
          <w:tcPr>
            <w:tcW w:w="849" w:type="dxa"/>
            <w:tcBorders>
              <w:top w:val="nil"/>
              <w:left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hideMark/>
          </w:tcPr>
          <w:p w:rsidR="00327529" w:rsidRDefault="00327529" w:rsidP="00AA2FAD">
            <w:pPr>
              <w:jc w:val="center"/>
            </w:pPr>
            <w:r w:rsidRPr="0096431E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NT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MILIN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AP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D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P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DOC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13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KRA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16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TG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13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7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H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MIC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D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2B3C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2B3C02">
            <w:pPr>
              <w:jc w:val="center"/>
            </w:pPr>
            <w:r w:rsidRPr="00691F6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PX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GALS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040AA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68365A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68365A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AA2FAD">
            <w:pPr>
              <w:jc w:val="center"/>
            </w:pPr>
            <w:r w:rsidRPr="00191B87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849" w:type="dxa"/>
            <w:tcBorders>
              <w:top w:val="nil"/>
              <w:left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327529" w:rsidRDefault="00327529" w:rsidP="006823A2">
            <w:pPr>
              <w:jc w:val="center"/>
            </w:pPr>
            <w:r w:rsidRPr="00A90A7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Pr="00A90A79" w:rsidRDefault="00327529" w:rsidP="006823A2">
            <w:pPr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Pr="00A90A79" w:rsidRDefault="00327529" w:rsidP="006823A2">
            <w:pPr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Pr="00A90A79" w:rsidRDefault="00327529" w:rsidP="006823A2">
            <w:pPr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46463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Pr="00A90A79" w:rsidRDefault="00327529" w:rsidP="006823A2">
            <w:pPr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46463D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7529" w:rsidRPr="00A90A79" w:rsidRDefault="00327529" w:rsidP="006823A2">
            <w:pPr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327529" w:rsidRPr="00CB3DEA" w:rsidTr="00551AB8">
        <w:trPr>
          <w:trHeight w:val="225"/>
        </w:trPr>
        <w:tc>
          <w:tcPr>
            <w:tcW w:w="151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6F7B0F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27529" w:rsidRDefault="00327529" w:rsidP="00AA2FAD">
            <w:pPr>
              <w:jc w:val="center"/>
            </w:pPr>
          </w:p>
        </w:tc>
        <w:tc>
          <w:tcPr>
            <w:tcW w:w="134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Pr="00CB3DEA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27529" w:rsidRPr="00A90A79" w:rsidRDefault="00327529" w:rsidP="006823A2">
            <w:pPr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529" w:rsidRDefault="00327529" w:rsidP="00EF15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0504D"/>
            <w:noWrap/>
            <w:hideMark/>
          </w:tcPr>
          <w:p w:rsidR="00327529" w:rsidRDefault="00327529" w:rsidP="00040AAD">
            <w:pPr>
              <w:jc w:val="center"/>
            </w:pPr>
            <w:r w:rsidRPr="001F79F4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</w:tbl>
    <w:p w:rsidR="003026F8" w:rsidRDefault="003026F8"/>
    <w:p w:rsidR="00040AAD" w:rsidRDefault="00040AAD"/>
    <w:p w:rsidR="00040AAD" w:rsidRDefault="00040AAD"/>
    <w:p w:rsidR="00040AAD" w:rsidRDefault="00040AAD"/>
    <w:p w:rsidR="00040AAD" w:rsidRDefault="00040AAD"/>
    <w:p w:rsidR="00040AAD" w:rsidRDefault="00040AAD"/>
    <w:p w:rsidR="00040AAD" w:rsidRDefault="00040AAD"/>
    <w:p w:rsidR="003803AB" w:rsidRPr="003803AB" w:rsidRDefault="003803AB">
      <w:pPr>
        <w:rPr>
          <w:b/>
        </w:rPr>
      </w:pPr>
      <w:r>
        <w:rPr>
          <w:rFonts w:hint="eastAsia"/>
          <w:b/>
        </w:rPr>
        <w:lastRenderedPageBreak/>
        <w:t>Table S2. Down-regulated genes in bladder tumor samples, compared to normal tissue samples</w:t>
      </w:r>
    </w:p>
    <w:tbl>
      <w:tblPr>
        <w:tblW w:w="1362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560"/>
        <w:gridCol w:w="865"/>
        <w:gridCol w:w="1384"/>
        <w:gridCol w:w="884"/>
        <w:gridCol w:w="1347"/>
        <w:gridCol w:w="921"/>
        <w:gridCol w:w="1263"/>
        <w:gridCol w:w="863"/>
        <w:gridCol w:w="1418"/>
        <w:gridCol w:w="854"/>
        <w:gridCol w:w="1418"/>
        <w:gridCol w:w="850"/>
      </w:tblGrid>
      <w:tr w:rsidR="00040AAD" w:rsidRPr="00CB3DEA" w:rsidTr="00040AAD">
        <w:trPr>
          <w:trHeight w:val="240"/>
        </w:trPr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angiogenesis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wound healing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DNA replication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DNA repair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227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regulation of progressio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through cell cyc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FSF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A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FI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IL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MYND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MYND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ERPING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F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DD45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AK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HR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B27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12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EE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WE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PAS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OS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LI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TF2H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B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MC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SCR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TG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RY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ASH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CF7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040AAD" w:rsidRPr="00CB3DEA" w:rsidTr="00040AAD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TG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A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LI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TG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UNX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AC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040AAD" w:rsidRPr="00CB3DEA" w:rsidRDefault="00040AAD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4A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TRK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3C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L15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AGL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IAH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TG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A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AS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MP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13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K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UN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PE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C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G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VRL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BP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P4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MO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UBE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S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3C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CVRL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BLN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DD45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1C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ERPINF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IRAS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LAG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GF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N1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PR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0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MP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JA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N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I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X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B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RHGAP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PR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PBB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FI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IF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PS4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DD4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ECK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US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C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IRAS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N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lastRenderedPageBreak/>
              <w:t>HLA-DP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D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7E24EE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GF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62565B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GRRF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L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62565B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D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M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62565B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62565B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BL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X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62565B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D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RHGAP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7E24EE" w:rsidRPr="00CB3DEA" w:rsidTr="0062565B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7E24EE" w:rsidRDefault="007E24EE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CD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PB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7E24EE" w:rsidRPr="00CB3DEA" w:rsidRDefault="007E24EE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I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7E24E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7E24EE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PS4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62565B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E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G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C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FAH1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D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SP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GF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GRR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P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850" w:type="dxa"/>
            <w:tcBorders>
              <w:top w:val="nil"/>
              <w:left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54" w:type="dxa"/>
            <w:tcBorders>
              <w:top w:val="nil"/>
              <w:bottom w:val="nil"/>
              <w:right w:val="single" w:sz="12" w:space="0" w:color="auto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BL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25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D2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C0504D"/>
            <w:noWrap/>
            <w:hideMark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DCD4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B3DEA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54" w:type="dxa"/>
            <w:tcBorders>
              <w:right w:val="single" w:sz="12" w:space="0" w:color="auto"/>
            </w:tcBorders>
            <w:shd w:val="clear" w:color="auto" w:fill="C0504D"/>
            <w:noWrap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C0504D"/>
            <w:noWrap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C0504D"/>
            <w:noWrap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6ST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C0504D"/>
            <w:noWrap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AP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C0504D"/>
            <w:noWrap/>
          </w:tcPr>
          <w:p w:rsidR="00834C13" w:rsidRDefault="00834C13" w:rsidP="00834C13">
            <w:pPr>
              <w:jc w:val="center"/>
            </w:pPr>
            <w:r w:rsidRPr="004E6B99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8R1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6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5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1RA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0RA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B4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RA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QA1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B1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LA-DPA1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CER1A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XCL12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EC10A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I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D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L14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2M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240"/>
        </w:trPr>
        <w:tc>
          <w:tcPr>
            <w:tcW w:w="156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50" w:type="dxa"/>
            <w:tcBorders>
              <w:top w:val="nil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834C13" w:rsidRPr="00CB3DEA" w:rsidTr="00834C13">
        <w:trPr>
          <w:trHeight w:val="8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34C13" w:rsidRPr="00CB3DEA" w:rsidRDefault="00834C13" w:rsidP="00040AAD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6836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:rsidR="00834C13" w:rsidRPr="00834C13" w:rsidRDefault="00834C13" w:rsidP="00834C13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34C13" w:rsidRDefault="00834C13" w:rsidP="00834C1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FH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000000" w:fill="C0504D"/>
            <w:noWrap/>
          </w:tcPr>
          <w:p w:rsidR="00834C13" w:rsidRDefault="00834C13" w:rsidP="0068365A">
            <w:pPr>
              <w:jc w:val="center"/>
            </w:pPr>
            <w:r w:rsidRPr="008D3B43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</w:tbl>
    <w:p w:rsidR="00040AAD" w:rsidRDefault="00040AAD"/>
    <w:p w:rsidR="00B376A0" w:rsidRDefault="00B376A0"/>
    <w:p w:rsidR="00B376A0" w:rsidRDefault="00B376A0"/>
    <w:p w:rsidR="00B376A0" w:rsidRDefault="00B376A0"/>
    <w:p w:rsidR="00B376A0" w:rsidRDefault="00B376A0"/>
    <w:p w:rsidR="00B376A0" w:rsidRDefault="00B376A0"/>
    <w:p w:rsidR="00B376A0" w:rsidRDefault="00B376A0"/>
    <w:p w:rsidR="00B376A0" w:rsidRDefault="00B376A0"/>
    <w:p w:rsidR="00B376A0" w:rsidRDefault="00B376A0"/>
    <w:p w:rsidR="00B376A0" w:rsidRDefault="00B376A0"/>
    <w:p w:rsidR="00B376A0" w:rsidRDefault="00B376A0"/>
    <w:sectPr w:rsidR="00B376A0" w:rsidSect="003026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617F" w:rsidRDefault="00F9617F" w:rsidP="00EF156F">
      <w:pPr>
        <w:ind w:firstLine="500"/>
      </w:pPr>
      <w:r>
        <w:separator/>
      </w:r>
    </w:p>
  </w:endnote>
  <w:endnote w:type="continuationSeparator" w:id="1">
    <w:p w:rsidR="00F9617F" w:rsidRDefault="00F9617F" w:rsidP="00EF156F">
      <w:pPr>
        <w:ind w:firstLine="50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617F" w:rsidRDefault="00F9617F" w:rsidP="00EF156F">
      <w:pPr>
        <w:ind w:firstLine="500"/>
      </w:pPr>
      <w:r>
        <w:separator/>
      </w:r>
    </w:p>
  </w:footnote>
  <w:footnote w:type="continuationSeparator" w:id="1">
    <w:p w:rsidR="00F9617F" w:rsidRDefault="00F9617F" w:rsidP="00EF156F">
      <w:pPr>
        <w:ind w:firstLine="50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6F8"/>
    <w:rsid w:val="0000101E"/>
    <w:rsid w:val="00017907"/>
    <w:rsid w:val="0002228C"/>
    <w:rsid w:val="0003294E"/>
    <w:rsid w:val="00040AAD"/>
    <w:rsid w:val="000755E1"/>
    <w:rsid w:val="000841D1"/>
    <w:rsid w:val="000C06BD"/>
    <w:rsid w:val="000E2BEA"/>
    <w:rsid w:val="000E6D06"/>
    <w:rsid w:val="000F69ED"/>
    <w:rsid w:val="0012359D"/>
    <w:rsid w:val="0013387E"/>
    <w:rsid w:val="0014212E"/>
    <w:rsid w:val="00172D47"/>
    <w:rsid w:val="001913B3"/>
    <w:rsid w:val="001A1B41"/>
    <w:rsid w:val="002B3C02"/>
    <w:rsid w:val="003026F8"/>
    <w:rsid w:val="00302804"/>
    <w:rsid w:val="00327529"/>
    <w:rsid w:val="003803AB"/>
    <w:rsid w:val="0046463D"/>
    <w:rsid w:val="00472F8F"/>
    <w:rsid w:val="00485C17"/>
    <w:rsid w:val="004D6115"/>
    <w:rsid w:val="004E4234"/>
    <w:rsid w:val="005263E3"/>
    <w:rsid w:val="00536ADF"/>
    <w:rsid w:val="00551AB8"/>
    <w:rsid w:val="005A46EC"/>
    <w:rsid w:val="005A6D5C"/>
    <w:rsid w:val="005C6753"/>
    <w:rsid w:val="0062565B"/>
    <w:rsid w:val="0063040E"/>
    <w:rsid w:val="006527BF"/>
    <w:rsid w:val="0066374C"/>
    <w:rsid w:val="006823A2"/>
    <w:rsid w:val="0068365A"/>
    <w:rsid w:val="006F7B0F"/>
    <w:rsid w:val="007133E7"/>
    <w:rsid w:val="00751ECD"/>
    <w:rsid w:val="007724E3"/>
    <w:rsid w:val="007B5B72"/>
    <w:rsid w:val="007D06AC"/>
    <w:rsid w:val="007E24EE"/>
    <w:rsid w:val="00834952"/>
    <w:rsid w:val="00834C13"/>
    <w:rsid w:val="00841722"/>
    <w:rsid w:val="00862B55"/>
    <w:rsid w:val="00980077"/>
    <w:rsid w:val="009D3240"/>
    <w:rsid w:val="009D6805"/>
    <w:rsid w:val="009E66C6"/>
    <w:rsid w:val="00A575AF"/>
    <w:rsid w:val="00AA2FAD"/>
    <w:rsid w:val="00B376A0"/>
    <w:rsid w:val="00BA7342"/>
    <w:rsid w:val="00C25B42"/>
    <w:rsid w:val="00C50CAA"/>
    <w:rsid w:val="00C535F6"/>
    <w:rsid w:val="00C6247F"/>
    <w:rsid w:val="00CD09FD"/>
    <w:rsid w:val="00CE28F0"/>
    <w:rsid w:val="00D01183"/>
    <w:rsid w:val="00D33F64"/>
    <w:rsid w:val="00D36556"/>
    <w:rsid w:val="00D72D23"/>
    <w:rsid w:val="00D740D2"/>
    <w:rsid w:val="00D83D5E"/>
    <w:rsid w:val="00DA5369"/>
    <w:rsid w:val="00DE6D45"/>
    <w:rsid w:val="00E2425A"/>
    <w:rsid w:val="00E64A73"/>
    <w:rsid w:val="00EA097C"/>
    <w:rsid w:val="00EB03FA"/>
    <w:rsid w:val="00EF156F"/>
    <w:rsid w:val="00F209C1"/>
    <w:rsid w:val="00F23B26"/>
    <w:rsid w:val="00F35703"/>
    <w:rsid w:val="00F9617F"/>
    <w:rsid w:val="00FD7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B4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26F8"/>
  </w:style>
  <w:style w:type="paragraph" w:styleId="a4">
    <w:name w:val="footer"/>
    <w:basedOn w:val="a"/>
    <w:link w:val="Char0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26F8"/>
  </w:style>
  <w:style w:type="paragraph" w:styleId="a5">
    <w:name w:val="Normal (Web)"/>
    <w:basedOn w:val="a"/>
    <w:uiPriority w:val="99"/>
    <w:semiHidden/>
    <w:unhideWhenUsed/>
    <w:rsid w:val="00D33F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B37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376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75A0B-8A97-4133-B291-B9681222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34</Words>
  <Characters>12168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nonymity</Company>
  <LinksUpToDate>false</LinksUpToDate>
  <CharactersWithSpaces>14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Borne</dc:creator>
  <cp:keywords/>
  <dc:description/>
  <cp:lastModifiedBy>USER</cp:lastModifiedBy>
  <cp:revision>3</cp:revision>
  <dcterms:created xsi:type="dcterms:W3CDTF">2012-06-15T12:46:00Z</dcterms:created>
  <dcterms:modified xsi:type="dcterms:W3CDTF">2012-06-15T13:14:00Z</dcterms:modified>
</cp:coreProperties>
</file>